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5221C" w14:textId="5783BEE3" w:rsidR="00E676A5" w:rsidRPr="00E676A5" w:rsidRDefault="00E676A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76A5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4A3481">
        <w:rPr>
          <w:rFonts w:ascii="Times New Roman" w:hAnsi="Times New Roman" w:cs="Times New Roman"/>
          <w:bCs/>
          <w:sz w:val="20"/>
          <w:szCs w:val="20"/>
        </w:rPr>
        <w:t xml:space="preserve"> Generalized </w:t>
      </w:r>
      <w:r w:rsidR="004A3481" w:rsidRPr="004A3481">
        <w:rPr>
          <w:rFonts w:ascii="Times New Roman" w:hAnsi="Times New Roman" w:cs="Times New Roman"/>
          <w:bCs/>
          <w:sz w:val="20"/>
          <w:szCs w:val="20"/>
        </w:rPr>
        <w:t>additive mixed models of affect and mobility conditioned on dat</w:t>
      </w:r>
      <w:r w:rsidRPr="004A3481">
        <w:rPr>
          <w:rFonts w:ascii="Times New Roman" w:hAnsi="Times New Roman" w:cs="Times New Roman"/>
          <w:bCs/>
          <w:sz w:val="20"/>
          <w:szCs w:val="20"/>
        </w:rPr>
        <w:t>e</w:t>
      </w:r>
      <w:r w:rsidR="004A3481" w:rsidRPr="004A3481">
        <w:rPr>
          <w:rFonts w:ascii="Times New Roman" w:hAnsi="Times New Roman" w:cs="Times New Roman"/>
          <w:bCs/>
          <w:sz w:val="20"/>
          <w:szCs w:val="20"/>
        </w:rPr>
        <w:t>.</w:t>
      </w:r>
    </w:p>
    <w:p w14:paraId="2D22D540" w14:textId="55442577" w:rsidR="00586F9C" w:rsidRPr="00E676A5" w:rsidRDefault="00721053" w:rsidP="002F109D">
      <w:pPr>
        <w:ind w:hanging="108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25E2F48" wp14:editId="070EE484">
            <wp:extent cx="7176977" cy="4604461"/>
            <wp:effectExtent l="0" t="0" r="5080" b="5715"/>
            <wp:docPr id="1293215684" name="Picture 1" descr="A table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215684" name="Picture 1" descr="A table of numbers and symbol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226241" cy="4636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FD220" w14:textId="45FEB79C" w:rsidR="00721053" w:rsidRPr="008747A1" w:rsidRDefault="00721053" w:rsidP="00721053">
      <w:pPr>
        <w:rPr>
          <w:rFonts w:ascii="Times New Roman" w:hAnsi="Times New Roman" w:cs="Times New Roman"/>
          <w:sz w:val="20"/>
          <w:szCs w:val="20"/>
        </w:rPr>
      </w:pPr>
      <w:r w:rsidRPr="008747A1">
        <w:rPr>
          <w:rFonts w:ascii="Times New Roman" w:hAnsi="Times New Roman" w:cs="Times New Roman"/>
          <w:sz w:val="20"/>
          <w:szCs w:val="20"/>
        </w:rPr>
        <w:t xml:space="preserve">Fixed and random effects parameters from </w:t>
      </w:r>
      <w:r>
        <w:rPr>
          <w:rFonts w:ascii="Times New Roman" w:hAnsi="Times New Roman" w:cs="Times New Roman"/>
          <w:sz w:val="20"/>
          <w:szCs w:val="20"/>
        </w:rPr>
        <w:t xml:space="preserve">Generalized Additive Mixed models of </w:t>
      </w:r>
      <w:r w:rsidRPr="008747A1">
        <w:rPr>
          <w:rFonts w:ascii="Times New Roman" w:hAnsi="Times New Roman" w:cs="Times New Roman"/>
          <w:sz w:val="20"/>
          <w:szCs w:val="20"/>
        </w:rPr>
        <w:t>affect and mobility</w:t>
      </w:r>
      <w:r>
        <w:rPr>
          <w:rFonts w:ascii="Times New Roman" w:hAnsi="Times New Roman" w:cs="Times New Roman"/>
          <w:sz w:val="20"/>
          <w:szCs w:val="20"/>
        </w:rPr>
        <w:t xml:space="preserve"> conditioned on smooth effect of Date. Date was coded as the number of days before or after 01/20/2020. The smooth term was fit with k = 35 basis functions. Random intercepts were included within individuals nested in families. Bolded values indicate significant parameters at </w:t>
      </w:r>
      <w:r w:rsidRPr="0072105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5.</w:t>
      </w:r>
    </w:p>
    <w:p w14:paraId="36525644" w14:textId="77777777" w:rsidR="00E676A5" w:rsidRPr="00E676A5" w:rsidRDefault="00E676A5">
      <w:pPr>
        <w:rPr>
          <w:rFonts w:ascii="Times New Roman" w:hAnsi="Times New Roman" w:cs="Times New Roman"/>
          <w:sz w:val="20"/>
          <w:szCs w:val="20"/>
        </w:rPr>
      </w:pPr>
    </w:p>
    <w:p w14:paraId="75914C2B" w14:textId="77777777" w:rsidR="00E676A5" w:rsidRPr="00E676A5" w:rsidRDefault="00E676A5">
      <w:pPr>
        <w:rPr>
          <w:rFonts w:ascii="Times New Roman" w:hAnsi="Times New Roman" w:cs="Times New Roman"/>
          <w:sz w:val="20"/>
          <w:szCs w:val="20"/>
        </w:rPr>
      </w:pPr>
    </w:p>
    <w:p w14:paraId="187BB422" w14:textId="77777777" w:rsidR="00E676A5" w:rsidRDefault="00E676A5">
      <w:pPr>
        <w:rPr>
          <w:rFonts w:ascii="Times New Roman" w:hAnsi="Times New Roman" w:cs="Times New Roman"/>
          <w:sz w:val="20"/>
          <w:szCs w:val="20"/>
        </w:rPr>
      </w:pPr>
    </w:p>
    <w:p w14:paraId="0E5A9562" w14:textId="77777777" w:rsidR="000A014A" w:rsidRDefault="000A014A">
      <w:pPr>
        <w:rPr>
          <w:rFonts w:ascii="Times New Roman" w:hAnsi="Times New Roman" w:cs="Times New Roman"/>
          <w:sz w:val="20"/>
          <w:szCs w:val="20"/>
        </w:rPr>
      </w:pPr>
    </w:p>
    <w:p w14:paraId="55C919F2" w14:textId="77777777" w:rsidR="000A014A" w:rsidRDefault="000A014A">
      <w:pPr>
        <w:rPr>
          <w:rFonts w:ascii="Times New Roman" w:hAnsi="Times New Roman" w:cs="Times New Roman"/>
          <w:sz w:val="20"/>
          <w:szCs w:val="20"/>
        </w:rPr>
      </w:pPr>
    </w:p>
    <w:p w14:paraId="3ED7113A" w14:textId="77777777" w:rsidR="000A014A" w:rsidRDefault="000A014A">
      <w:pPr>
        <w:rPr>
          <w:rFonts w:ascii="Times New Roman" w:hAnsi="Times New Roman" w:cs="Times New Roman"/>
          <w:sz w:val="20"/>
          <w:szCs w:val="20"/>
        </w:rPr>
      </w:pPr>
    </w:p>
    <w:p w14:paraId="70EE2291" w14:textId="77777777" w:rsidR="000A014A" w:rsidRDefault="000A014A">
      <w:pPr>
        <w:rPr>
          <w:rFonts w:ascii="Times New Roman" w:hAnsi="Times New Roman" w:cs="Times New Roman"/>
          <w:sz w:val="20"/>
          <w:szCs w:val="20"/>
        </w:rPr>
      </w:pPr>
    </w:p>
    <w:p w14:paraId="72A699A8" w14:textId="77777777" w:rsidR="000A014A" w:rsidRPr="00E676A5" w:rsidRDefault="000A014A">
      <w:pPr>
        <w:rPr>
          <w:rFonts w:ascii="Times New Roman" w:hAnsi="Times New Roman" w:cs="Times New Roman"/>
          <w:sz w:val="20"/>
          <w:szCs w:val="20"/>
        </w:rPr>
      </w:pPr>
    </w:p>
    <w:p w14:paraId="70EBA59A" w14:textId="77777777" w:rsidR="00E676A5" w:rsidRPr="00E676A5" w:rsidRDefault="00E676A5">
      <w:pPr>
        <w:rPr>
          <w:rFonts w:ascii="Times New Roman" w:hAnsi="Times New Roman" w:cs="Times New Roman"/>
          <w:sz w:val="20"/>
          <w:szCs w:val="20"/>
        </w:rPr>
      </w:pPr>
    </w:p>
    <w:p w14:paraId="0F153351" w14:textId="77777777" w:rsidR="00E676A5" w:rsidRPr="00E676A5" w:rsidRDefault="00E676A5">
      <w:pPr>
        <w:rPr>
          <w:rFonts w:ascii="Times New Roman" w:hAnsi="Times New Roman" w:cs="Times New Roman"/>
          <w:sz w:val="20"/>
          <w:szCs w:val="20"/>
        </w:rPr>
      </w:pPr>
    </w:p>
    <w:p w14:paraId="2E64D72B" w14:textId="77777777" w:rsidR="00E676A5" w:rsidRPr="00E676A5" w:rsidRDefault="00E676A5">
      <w:pPr>
        <w:rPr>
          <w:rFonts w:ascii="Times New Roman" w:hAnsi="Times New Roman" w:cs="Times New Roman"/>
          <w:sz w:val="20"/>
          <w:szCs w:val="20"/>
        </w:rPr>
      </w:pPr>
    </w:p>
    <w:p w14:paraId="7312E437" w14:textId="1A361ECC" w:rsidR="000A014A" w:rsidRPr="004A3481" w:rsidRDefault="00E676A5" w:rsidP="002F109D">
      <w:pPr>
        <w:ind w:left="-900" w:right="-900" w:firstLine="99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CB94CD" wp14:editId="0EBD6CE7">
                <wp:simplePos x="0" y="0"/>
                <wp:positionH relativeFrom="column">
                  <wp:posOffset>0</wp:posOffset>
                </wp:positionH>
                <wp:positionV relativeFrom="paragraph">
                  <wp:posOffset>171450</wp:posOffset>
                </wp:positionV>
                <wp:extent cx="1990725" cy="85725"/>
                <wp:effectExtent l="0" t="0" r="9525" b="9525"/>
                <wp:wrapNone/>
                <wp:docPr id="170606574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85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16A3C6" id="Rectangle 3" o:spid="_x0000_s1026" style="position:absolute;margin-left:0;margin-top:13.5pt;width:156.75pt;height: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" fillcolor="white [3212]" stroked="f" strokeweight="1pt"/>
            </w:pict>
          </mc:Fallback>
        </mc:AlternateContent>
      </w:r>
      <w:r w:rsidRPr="00E676A5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4A3481">
        <w:rPr>
          <w:rFonts w:ascii="Times New Roman" w:hAnsi="Times New Roman" w:cs="Times New Roman"/>
          <w:bCs/>
          <w:sz w:val="20"/>
          <w:szCs w:val="20"/>
        </w:rPr>
        <w:t xml:space="preserve"> Linear</w:t>
      </w:r>
      <w:r w:rsidR="004A3481" w:rsidRPr="004A3481">
        <w:rPr>
          <w:rFonts w:ascii="Times New Roman" w:hAnsi="Times New Roman" w:cs="Times New Roman"/>
          <w:bCs/>
          <w:sz w:val="20"/>
          <w:szCs w:val="20"/>
        </w:rPr>
        <w:t xml:space="preserve"> mixed effects models of affect and mobility from 01/20 – 05/01, 2019-2022.</w:t>
      </w:r>
    </w:p>
    <w:p w14:paraId="76F4DB9D" w14:textId="4F8551CA" w:rsidR="00E676A5" w:rsidRDefault="009934CC" w:rsidP="002F109D">
      <w:pPr>
        <w:ind w:left="-900" w:right="-900" w:firstLine="990"/>
        <w:rPr>
          <w:rFonts w:ascii="Times New Roman" w:hAnsi="Times New Roman" w:cs="Times New Roman"/>
          <w:b/>
          <w:bCs/>
          <w:sz w:val="20"/>
          <w:szCs w:val="20"/>
        </w:rPr>
      </w:pPr>
      <w:r w:rsidRPr="009934CC">
        <w:rPr>
          <w:noProof/>
        </w:rPr>
        <w:t xml:space="preserve"> </w:t>
      </w:r>
      <w:r>
        <w:rPr>
          <w:noProof/>
        </w:rPr>
        <w:drawing>
          <wp:inline distT="0" distB="0" distL="0" distR="0" wp14:anchorId="261DF78E" wp14:editId="3AFB3BD6">
            <wp:extent cx="6533288" cy="5149850"/>
            <wp:effectExtent l="0" t="0" r="1270" b="0"/>
            <wp:docPr id="1427722732" name="Picture 1" descr="A table of numbers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722732" name="Picture 1" descr="A table of numbers with black text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49555" cy="5162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F4F4A" w14:textId="09381DEF" w:rsidR="00DD42A2" w:rsidRPr="008747A1" w:rsidRDefault="00DD42A2" w:rsidP="00DD42A2">
      <w:pPr>
        <w:rPr>
          <w:rFonts w:ascii="Times New Roman" w:hAnsi="Times New Roman" w:cs="Times New Roman"/>
          <w:sz w:val="20"/>
          <w:szCs w:val="20"/>
        </w:rPr>
      </w:pPr>
      <w:r w:rsidRPr="008747A1">
        <w:rPr>
          <w:rFonts w:ascii="Times New Roman" w:hAnsi="Times New Roman" w:cs="Times New Roman"/>
          <w:sz w:val="20"/>
          <w:szCs w:val="20"/>
        </w:rPr>
        <w:t xml:space="preserve">Fixed and random effects parameters from affect and mobility models investigating </w:t>
      </w:r>
      <w:r w:rsidR="00F109F5">
        <w:rPr>
          <w:rFonts w:ascii="Times New Roman" w:hAnsi="Times New Roman" w:cs="Times New Roman"/>
          <w:sz w:val="20"/>
          <w:szCs w:val="20"/>
        </w:rPr>
        <w:t>differences</w:t>
      </w:r>
      <w:r w:rsidRPr="008747A1">
        <w:rPr>
          <w:rFonts w:ascii="Times New Roman" w:hAnsi="Times New Roman" w:cs="Times New Roman"/>
          <w:sz w:val="20"/>
          <w:szCs w:val="20"/>
        </w:rPr>
        <w:t xml:space="preserve"> by year during the pandemic. Outcome measures were z-scored prior to analyses to allow for model convergence. Categorical year effects are relative to 01/20 – 05/01</w:t>
      </w:r>
      <w:r w:rsidR="00F109F5">
        <w:rPr>
          <w:rFonts w:ascii="Times New Roman" w:hAnsi="Times New Roman" w:cs="Times New Roman"/>
          <w:sz w:val="20"/>
          <w:szCs w:val="20"/>
        </w:rPr>
        <w:t>,</w:t>
      </w:r>
      <w:r w:rsidRPr="008747A1">
        <w:rPr>
          <w:rFonts w:ascii="Times New Roman" w:hAnsi="Times New Roman" w:cs="Times New Roman"/>
          <w:sz w:val="20"/>
          <w:szCs w:val="20"/>
        </w:rPr>
        <w:t xml:space="preserve"> 20</w:t>
      </w:r>
      <w:r w:rsidR="00F109F5">
        <w:rPr>
          <w:rFonts w:ascii="Times New Roman" w:hAnsi="Times New Roman" w:cs="Times New Roman"/>
          <w:sz w:val="20"/>
          <w:szCs w:val="20"/>
        </w:rPr>
        <w:t>19</w:t>
      </w:r>
      <w:r w:rsidRPr="008747A1">
        <w:rPr>
          <w:rFonts w:ascii="Times New Roman" w:hAnsi="Times New Roman" w:cs="Times New Roman"/>
          <w:sz w:val="20"/>
          <w:szCs w:val="20"/>
        </w:rPr>
        <w:t xml:space="preserve"> levels.</w:t>
      </w:r>
      <w:r w:rsidR="00721053">
        <w:rPr>
          <w:rFonts w:ascii="Times New Roman" w:hAnsi="Times New Roman" w:cs="Times New Roman"/>
          <w:sz w:val="20"/>
          <w:szCs w:val="20"/>
        </w:rPr>
        <w:t xml:space="preserve"> Bolded values indicate significant parameters at </w:t>
      </w:r>
      <w:r w:rsidR="00721053" w:rsidRPr="0072105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21053">
        <w:rPr>
          <w:rFonts w:ascii="Times New Roman" w:hAnsi="Times New Roman" w:cs="Times New Roman"/>
          <w:sz w:val="20"/>
          <w:szCs w:val="20"/>
        </w:rPr>
        <w:t xml:space="preserve"> &lt; .05.</w:t>
      </w:r>
    </w:p>
    <w:p w14:paraId="39650489" w14:textId="3531C996" w:rsidR="00E676A5" w:rsidRDefault="00E676A5">
      <w:pPr>
        <w:rPr>
          <w:rFonts w:ascii="Times New Roman" w:hAnsi="Times New Roman" w:cs="Times New Roman"/>
          <w:sz w:val="20"/>
          <w:szCs w:val="20"/>
        </w:rPr>
      </w:pPr>
    </w:p>
    <w:p w14:paraId="60343CD9" w14:textId="77777777" w:rsidR="00DD42A2" w:rsidRDefault="00DD42A2">
      <w:pPr>
        <w:rPr>
          <w:rFonts w:ascii="Times New Roman" w:hAnsi="Times New Roman" w:cs="Times New Roman"/>
          <w:sz w:val="20"/>
          <w:szCs w:val="20"/>
        </w:rPr>
      </w:pPr>
    </w:p>
    <w:p w14:paraId="15FE78FA" w14:textId="77777777" w:rsidR="00DD42A2" w:rsidRDefault="00DD42A2">
      <w:pPr>
        <w:rPr>
          <w:rFonts w:ascii="Times New Roman" w:hAnsi="Times New Roman" w:cs="Times New Roman"/>
          <w:sz w:val="20"/>
          <w:szCs w:val="20"/>
        </w:rPr>
      </w:pPr>
    </w:p>
    <w:p w14:paraId="1DC30350" w14:textId="5D62D95F" w:rsidR="00DD42A2" w:rsidRDefault="00DD42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39EC07" w14:textId="77777777" w:rsidR="00DD42A2" w:rsidRDefault="00DD42A2">
      <w:pPr>
        <w:rPr>
          <w:rFonts w:ascii="Times New Roman" w:hAnsi="Times New Roman" w:cs="Times New Roman"/>
          <w:sz w:val="20"/>
          <w:szCs w:val="20"/>
        </w:rPr>
      </w:pPr>
    </w:p>
    <w:p w14:paraId="01100A22" w14:textId="1E0AE5DB" w:rsidR="00E676A5" w:rsidRPr="004A3481" w:rsidRDefault="00E676A5">
      <w:pPr>
        <w:rPr>
          <w:rFonts w:ascii="Times New Roman" w:hAnsi="Times New Roman" w:cs="Times New Roman"/>
          <w:bCs/>
          <w:sz w:val="20"/>
          <w:szCs w:val="20"/>
        </w:rPr>
      </w:pPr>
      <w:r w:rsidRPr="00E676A5">
        <w:rPr>
          <w:rFonts w:ascii="Times New Roman" w:hAnsi="Times New Roman" w:cs="Times New Roman"/>
          <w:b/>
          <w:bCs/>
          <w:sz w:val="20"/>
          <w:szCs w:val="20"/>
        </w:rPr>
        <w:t>Table S3.</w:t>
      </w:r>
      <w:r w:rsidRPr="004A3481">
        <w:rPr>
          <w:rFonts w:ascii="Times New Roman" w:hAnsi="Times New Roman" w:cs="Times New Roman"/>
          <w:bCs/>
          <w:sz w:val="20"/>
          <w:szCs w:val="20"/>
        </w:rPr>
        <w:t xml:space="preserve"> Generalized </w:t>
      </w:r>
      <w:r w:rsidR="004A3481" w:rsidRPr="004A3481">
        <w:rPr>
          <w:rFonts w:ascii="Times New Roman" w:hAnsi="Times New Roman" w:cs="Times New Roman"/>
          <w:bCs/>
          <w:sz w:val="20"/>
          <w:szCs w:val="20"/>
        </w:rPr>
        <w:t xml:space="preserve">additive mixed models of affect and mobility conditioned on local case count (past-week county-level </w:t>
      </w:r>
      <w:r w:rsidRPr="004A3481">
        <w:rPr>
          <w:rFonts w:ascii="Times New Roman" w:hAnsi="Times New Roman" w:cs="Times New Roman"/>
          <w:bCs/>
          <w:sz w:val="20"/>
          <w:szCs w:val="20"/>
        </w:rPr>
        <w:t xml:space="preserve">COVID-19 </w:t>
      </w:r>
      <w:r w:rsidR="004A3481" w:rsidRPr="004A3481">
        <w:rPr>
          <w:rFonts w:ascii="Times New Roman" w:hAnsi="Times New Roman" w:cs="Times New Roman"/>
          <w:bCs/>
          <w:sz w:val="20"/>
          <w:szCs w:val="20"/>
        </w:rPr>
        <w:t xml:space="preserve">cases </w:t>
      </w:r>
      <w:r w:rsidRPr="004A3481">
        <w:rPr>
          <w:rFonts w:ascii="Times New Roman" w:hAnsi="Times New Roman" w:cs="Times New Roman"/>
          <w:bCs/>
          <w:sz w:val="20"/>
          <w:szCs w:val="20"/>
        </w:rPr>
        <w:t>per 100,000)</w:t>
      </w:r>
      <w:r w:rsidR="004A3481" w:rsidRPr="004A3481">
        <w:rPr>
          <w:rFonts w:ascii="Times New Roman" w:hAnsi="Times New Roman" w:cs="Times New Roman"/>
          <w:bCs/>
          <w:sz w:val="20"/>
          <w:szCs w:val="20"/>
        </w:rPr>
        <w:t>.</w:t>
      </w:r>
    </w:p>
    <w:p w14:paraId="3376F8CB" w14:textId="314FDB01" w:rsidR="00E676A5" w:rsidRDefault="00721053" w:rsidP="002F109D">
      <w:pPr>
        <w:ind w:hanging="108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5F917906" wp14:editId="4BE31BE2">
            <wp:extent cx="7145079" cy="4536667"/>
            <wp:effectExtent l="0" t="0" r="0" b="0"/>
            <wp:docPr id="179228001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280012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183641" cy="4561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72E97" w14:textId="6571C51C" w:rsidR="00721053" w:rsidRPr="008747A1" w:rsidRDefault="00721053" w:rsidP="00721053">
      <w:pPr>
        <w:rPr>
          <w:rFonts w:ascii="Times New Roman" w:hAnsi="Times New Roman" w:cs="Times New Roman"/>
          <w:sz w:val="20"/>
          <w:szCs w:val="20"/>
        </w:rPr>
      </w:pPr>
      <w:r w:rsidRPr="008747A1">
        <w:rPr>
          <w:rFonts w:ascii="Times New Roman" w:hAnsi="Times New Roman" w:cs="Times New Roman"/>
          <w:sz w:val="20"/>
          <w:szCs w:val="20"/>
        </w:rPr>
        <w:t xml:space="preserve">Fixed and random effects parameters from </w:t>
      </w:r>
      <w:r>
        <w:rPr>
          <w:rFonts w:ascii="Times New Roman" w:hAnsi="Times New Roman" w:cs="Times New Roman"/>
          <w:sz w:val="20"/>
          <w:szCs w:val="20"/>
        </w:rPr>
        <w:t xml:space="preserve">Generalized Additive Mixed models of </w:t>
      </w:r>
      <w:r w:rsidRPr="008747A1">
        <w:rPr>
          <w:rFonts w:ascii="Times New Roman" w:hAnsi="Times New Roman" w:cs="Times New Roman"/>
          <w:sz w:val="20"/>
          <w:szCs w:val="20"/>
        </w:rPr>
        <w:t>affect and mobility</w:t>
      </w:r>
      <w:r>
        <w:rPr>
          <w:rFonts w:ascii="Times New Roman" w:hAnsi="Times New Roman" w:cs="Times New Roman"/>
          <w:sz w:val="20"/>
          <w:szCs w:val="20"/>
        </w:rPr>
        <w:t xml:space="preserve"> conditioned on a smooth effect of local case count. Local case count was defined at the county level as the number of past week cases of COVID-19 per 100,000 residents. The smooth term was fit with k = 10 basis functions. Random intercepts were included within individuals nested in families. Bolded values indicate significant parameters at </w:t>
      </w:r>
      <w:r w:rsidRPr="0072105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5.</w:t>
      </w:r>
    </w:p>
    <w:p w14:paraId="7B3299F1" w14:textId="5F48ADE2" w:rsidR="0044584E" w:rsidRDefault="0044584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C924180" w14:textId="6C0AA5B4" w:rsidR="0044584E" w:rsidRPr="008747A1" w:rsidRDefault="0044584E" w:rsidP="005305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4.</w:t>
      </w:r>
      <w:r w:rsidRPr="004A3481">
        <w:rPr>
          <w:rFonts w:ascii="Times New Roman" w:hAnsi="Times New Roman" w:cs="Times New Roman"/>
          <w:bCs/>
        </w:rPr>
        <w:t xml:space="preserve"> Mixed </w:t>
      </w:r>
      <w:bookmarkStart w:id="0" w:name="_GoBack"/>
      <w:r w:rsidR="004A3481" w:rsidRPr="004A3481">
        <w:rPr>
          <w:rFonts w:ascii="Times New Roman" w:hAnsi="Times New Roman" w:cs="Times New Roman"/>
          <w:bCs/>
        </w:rPr>
        <w:t xml:space="preserve">effects models of affect and mobility measures: case count </w:t>
      </w:r>
      <m:oMath>
        <m:r>
          <w:rPr>
            <w:rFonts w:ascii="Cambria Math" w:hAnsi="Cambria Math" w:cs="Times New Roman"/>
          </w:rPr>
          <m:t>×</m:t>
        </m:r>
      </m:oMath>
      <w:r w:rsidR="004A3481" w:rsidRPr="004A3481">
        <w:rPr>
          <w:rFonts w:ascii="Times New Roman" w:hAnsi="Times New Roman" w:cs="Times New Roman"/>
          <w:bCs/>
        </w:rPr>
        <w:t xml:space="preserve"> year interaction models.</w:t>
      </w:r>
      <w:bookmarkEnd w:id="0"/>
    </w:p>
    <w:tbl>
      <w:tblPr>
        <w:tblStyle w:val="TableGrid"/>
        <w:tblW w:w="1134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2340"/>
        <w:gridCol w:w="900"/>
        <w:gridCol w:w="270"/>
        <w:gridCol w:w="360"/>
        <w:gridCol w:w="630"/>
        <w:gridCol w:w="90"/>
        <w:gridCol w:w="810"/>
        <w:gridCol w:w="270"/>
        <w:gridCol w:w="360"/>
        <w:gridCol w:w="630"/>
        <w:gridCol w:w="90"/>
        <w:gridCol w:w="810"/>
        <w:gridCol w:w="270"/>
        <w:gridCol w:w="360"/>
        <w:gridCol w:w="630"/>
        <w:gridCol w:w="90"/>
        <w:gridCol w:w="810"/>
        <w:gridCol w:w="90"/>
        <w:gridCol w:w="810"/>
        <w:gridCol w:w="720"/>
      </w:tblGrid>
      <w:tr w:rsidR="0044584E" w:rsidRPr="000225F6" w14:paraId="6DD9410E" w14:textId="77777777" w:rsidTr="00627CEF">
        <w:trPr>
          <w:trHeight w:val="260"/>
        </w:trPr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1E7B740" w14:textId="77777777" w:rsidR="0044584E" w:rsidRPr="000225F6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60" w:type="dxa"/>
            <w:gridSpan w:val="4"/>
            <w:tcBorders>
              <w:left w:val="nil"/>
              <w:bottom w:val="nil"/>
              <w:right w:val="nil"/>
            </w:tcBorders>
          </w:tcPr>
          <w:p w14:paraId="516DCD5E" w14:textId="77777777" w:rsidR="0044584E" w:rsidRPr="00500235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2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ily Locations Visited</w:t>
            </w:r>
          </w:p>
        </w:tc>
        <w:tc>
          <w:tcPr>
            <w:tcW w:w="2160" w:type="dxa"/>
            <w:gridSpan w:val="5"/>
            <w:tcBorders>
              <w:left w:val="nil"/>
              <w:bottom w:val="nil"/>
              <w:right w:val="nil"/>
            </w:tcBorders>
          </w:tcPr>
          <w:p w14:paraId="7C6C750C" w14:textId="77777777" w:rsidR="0044584E" w:rsidRPr="00500235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2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ily Travel Distance</w:t>
            </w:r>
          </w:p>
        </w:tc>
        <w:tc>
          <w:tcPr>
            <w:tcW w:w="2160" w:type="dxa"/>
            <w:gridSpan w:val="5"/>
            <w:tcBorders>
              <w:left w:val="nil"/>
              <w:bottom w:val="nil"/>
              <w:right w:val="nil"/>
            </w:tcBorders>
          </w:tcPr>
          <w:p w14:paraId="67D34EC2" w14:textId="77777777" w:rsidR="0044584E" w:rsidRPr="00500235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2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 Affect</w:t>
            </w:r>
          </w:p>
        </w:tc>
        <w:tc>
          <w:tcPr>
            <w:tcW w:w="2520" w:type="dxa"/>
            <w:gridSpan w:val="5"/>
            <w:tcBorders>
              <w:left w:val="nil"/>
              <w:bottom w:val="nil"/>
              <w:right w:val="nil"/>
            </w:tcBorders>
          </w:tcPr>
          <w:p w14:paraId="30815CFE" w14:textId="77777777" w:rsidR="0044584E" w:rsidRPr="00500235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2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Affect</w:t>
            </w:r>
          </w:p>
        </w:tc>
      </w:tr>
      <w:tr w:rsidR="0044584E" w:rsidRPr="000225F6" w14:paraId="00127945" w14:textId="77777777" w:rsidTr="00627CEF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1AC8C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55771" w14:textId="1992368F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8690E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34A93" w14:textId="6D68CE8A" w:rsidR="0044584E" w:rsidRPr="002F109D" w:rsidRDefault="00627CEF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0D96C" w14:textId="1943C86B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1CCFD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1EE0F" w14:textId="6E8CB45E" w:rsidR="0044584E" w:rsidRPr="002F109D" w:rsidRDefault="00627CEF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6A1B9" w14:textId="586C7AC0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6FBD2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750F2" w14:textId="7067D979" w:rsidR="0044584E" w:rsidRPr="002F109D" w:rsidRDefault="00627CEF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953D1" w14:textId="54ADF556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1552B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CF6BD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44584E" w:rsidRPr="000225F6" w14:paraId="0E4DD151" w14:textId="77777777" w:rsidTr="00627CEF">
        <w:trPr>
          <w:trHeight w:val="26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2FFEA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0A88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799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DEF1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A8AC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B592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6F01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6CAC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CFA6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393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EDBF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891ED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3281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2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5988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A3AC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176</w:t>
            </w:r>
          </w:p>
        </w:tc>
      </w:tr>
      <w:tr w:rsidR="0044584E" w:rsidRPr="000225F6" w14:paraId="17E55C1F" w14:textId="77777777" w:rsidTr="00627CEF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63CEEA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Sex (Mal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05D39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2B62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394E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8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54DA9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340F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09A8E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8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65E3F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8802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871A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D746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3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E67D1D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5A8D2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44584E" w:rsidRPr="000225F6" w14:paraId="7C5404BD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0BD406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Age on 01/20/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D1BDF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0EFF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2A4A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4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63974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F34E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CEE3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9B703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D160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38DF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9509D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76466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773C5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957</w:t>
            </w:r>
          </w:p>
        </w:tc>
      </w:tr>
      <w:tr w:rsidR="0044584E" w:rsidRPr="000225F6" w14:paraId="45F971DD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46CD02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OS (Androi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33936D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BA44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AE07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10E0A9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7812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33D4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0324A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24CF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0B82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8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601D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90919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2EC99D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992</w:t>
            </w:r>
          </w:p>
        </w:tc>
      </w:tr>
      <w:tr w:rsidR="0044584E" w:rsidRPr="000225F6" w14:paraId="55EE7A84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91FF5C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% Missing Loc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FE1842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5596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4359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399669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C13D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1BC7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C875F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1DF1D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954B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18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2FF9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431B6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7FA51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959</w:t>
            </w:r>
          </w:p>
        </w:tc>
      </w:tr>
      <w:tr w:rsidR="0044584E" w:rsidRPr="000225F6" w14:paraId="2B02E84C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DEF524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% Missing Affect Surve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6F421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7484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D3A3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9F291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77042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A49D9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0FFAAE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0879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F071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3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01B7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9A150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253F8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</w:tr>
      <w:tr w:rsidR="0044584E" w:rsidRPr="000225F6" w14:paraId="52904B37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9685AD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92FE1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978D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D9F7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AB0CB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2BD3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0C0F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26A39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F6B3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10B2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4A4E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A77A1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0504A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7</w:t>
            </w:r>
          </w:p>
        </w:tc>
      </w:tr>
      <w:tr w:rsidR="0044584E" w:rsidRPr="000225F6" w14:paraId="3BC249AA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A260F0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6D968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1.06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398F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1491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DD40F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1D5C9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3779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504B4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3BD3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E3D8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BEC8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5E4B5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7C2C7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6</w:t>
            </w:r>
          </w:p>
        </w:tc>
      </w:tr>
      <w:tr w:rsidR="0044584E" w:rsidRPr="000225F6" w14:paraId="4BBF4910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90CB56" w14:textId="6801FFE1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Weekly County Covid-19 Cases per 100,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D56E2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1.53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F5B5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08AB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25CA4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4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E943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8A3D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529992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1.04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A326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D8F3D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CD28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248A4D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DA88D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</w:tr>
      <w:tr w:rsidR="0044584E" w:rsidRPr="000225F6" w14:paraId="5C89FA17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62B8D1" w14:textId="30545C93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 xml:space="preserve">Weekly County Covid-19 Cases per 100,000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 w:rsidRPr="002F109D">
              <w:rPr>
                <w:rFonts w:ascii="Times New Roman" w:hAnsi="Times New Roman" w:cs="Times New Roman"/>
                <w:sz w:val="18"/>
                <w:szCs w:val="18"/>
              </w:rPr>
              <w:t xml:space="preserve"> 01/20 – 05/01, 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58E0C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1.52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3E44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90AD2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311FB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B5C7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73419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D6680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1.07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13F7E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D76A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EA3A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E8878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A2E07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249</w:t>
            </w:r>
          </w:p>
        </w:tc>
      </w:tr>
      <w:tr w:rsidR="0044584E" w:rsidRPr="000225F6" w14:paraId="6B5C1F6E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4C326D" w14:textId="7A2D65F6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 xml:space="preserve">Weekly County Covid-19 Cases per 100,000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 w:rsidRPr="002F109D">
              <w:rPr>
                <w:rFonts w:ascii="Times New Roman" w:hAnsi="Times New Roman" w:cs="Times New Roman"/>
                <w:sz w:val="18"/>
                <w:szCs w:val="18"/>
              </w:rPr>
              <w:t xml:space="preserve"> 01/20 – 05/01, 2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3752E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1.52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4DA9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3795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82392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7320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744D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0876BE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1.12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04F6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42B3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9D6C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E1AAA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5C5CA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5</w:t>
            </w:r>
          </w:p>
        </w:tc>
      </w:tr>
      <w:tr w:rsidR="0044584E" w:rsidRPr="000225F6" w14:paraId="132E0073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82E9CD9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3FB3C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A14CC" w14:textId="4304F726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div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29F6AD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34730" w14:textId="050CD596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d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3EEB1C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E4F97" w14:textId="3A871C71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div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D01319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9653E" w14:textId="73D9AB80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div</w:t>
            </w:r>
          </w:p>
        </w:tc>
      </w:tr>
      <w:tr w:rsidR="0044584E" w:rsidRPr="000225F6" w14:paraId="2B711013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D3F83E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752C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F06C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742F8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59DEB" w14:textId="4BDB846D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A8024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D648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B70C2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9FDF9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</w:tr>
      <w:tr w:rsidR="0044584E" w:rsidRPr="000225F6" w14:paraId="36D565D2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8281D8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C063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8835D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2FE5A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16563" w14:textId="24593416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8B640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92AF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416DE9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2885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</w:tr>
      <w:tr w:rsidR="0044584E" w:rsidRPr="000225F6" w14:paraId="6A5C42B3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AFF890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F8CE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D0C3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75F1F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2901E" w14:textId="1C4A9655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6F78E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DCEE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1.06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77771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025F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1.051</w:t>
            </w:r>
          </w:p>
        </w:tc>
      </w:tr>
      <w:tr w:rsidR="0044584E" w:rsidRPr="000225F6" w14:paraId="3B3C7F9C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77B70C" w14:textId="65187CF9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Weekly County Covid-19 Cases per 100,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6486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3CFB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DF391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9676D" w14:textId="25D6DCBE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718CB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0840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1.36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45CCD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F6AA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</w:tr>
      <w:tr w:rsidR="0044584E" w:rsidRPr="000225F6" w14:paraId="17E20487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F85AD1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 Correlatio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0C0EB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5CBAB" w14:textId="56991690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div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652A35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A125D" w14:textId="393501E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div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9F52A6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2947A" w14:textId="12E0944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div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76F4EB" w14:textId="77777777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ECB16" w14:textId="1289C7EF" w:rsidR="0044584E" w:rsidRPr="0044584E" w:rsidRDefault="0044584E" w:rsidP="002108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r w:rsidRPr="004458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div</w:t>
            </w:r>
          </w:p>
        </w:tc>
      </w:tr>
      <w:tr w:rsidR="0044584E" w:rsidRPr="000225F6" w14:paraId="6779557B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D47A58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Intercept:</w:t>
            </w:r>
          </w:p>
          <w:p w14:paraId="766670DC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4A18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7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5B0C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665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1A4F3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24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85C6B" w14:textId="333F8D3E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421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CE784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8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9C62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60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6408D4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96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3A97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01</w:t>
            </w:r>
          </w:p>
        </w:tc>
      </w:tr>
      <w:tr w:rsidR="0044584E" w:rsidRPr="000225F6" w14:paraId="2F4F7DEE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D1374F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Intercept:</w:t>
            </w:r>
          </w:p>
          <w:p w14:paraId="5943B38E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C30F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0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F608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76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ECCFA2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04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1E4D9" w14:textId="26351ED6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35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512C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73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D393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737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FA1C7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46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4229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21</w:t>
            </w:r>
          </w:p>
        </w:tc>
      </w:tr>
      <w:tr w:rsidR="0044584E" w:rsidRPr="000225F6" w14:paraId="75E997F6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9ED819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Intercept:</w:t>
            </w:r>
          </w:p>
          <w:p w14:paraId="43D4F93E" w14:textId="389911AF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Weekly County Covid-19 Cases per 100,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AA846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7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65CBA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468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1C5999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44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C3AC5" w14:textId="20CC711E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52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37700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3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2B6C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60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BAED8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71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60EF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403</w:t>
            </w:r>
          </w:p>
        </w:tc>
      </w:tr>
      <w:tr w:rsidR="0044584E" w:rsidRPr="000225F6" w14:paraId="2A80E7B2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779DF9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1:</w:t>
            </w:r>
          </w:p>
          <w:p w14:paraId="10F418A0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16A5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34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8AE78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518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BBB8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D2441" w14:textId="674AAEAB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662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D4A19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6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6E3E2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82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A1356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9DA1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678</w:t>
            </w:r>
          </w:p>
        </w:tc>
      </w:tr>
      <w:tr w:rsidR="0044584E" w:rsidRPr="000225F6" w14:paraId="01342F0E" w14:textId="77777777" w:rsidTr="00627CE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E455FBF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1:</w:t>
            </w:r>
          </w:p>
          <w:p w14:paraId="3676F230" w14:textId="092CAD06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Weekly County Covid-19 Cases per 100,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5E01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7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1FB1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533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6748EF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26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2D49B" w14:textId="2C14EA25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399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A3093C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2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63535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70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54408B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2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CEBF1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605</w:t>
            </w:r>
          </w:p>
        </w:tc>
      </w:tr>
      <w:tr w:rsidR="0044584E" w:rsidRPr="000225F6" w14:paraId="6A727CB0" w14:textId="77777777" w:rsidTr="00627CEF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DEFE5" w14:textId="77777777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01/20 – 05/01, 2022:</w:t>
            </w:r>
          </w:p>
          <w:p w14:paraId="2DE90CCB" w14:textId="0327AB80" w:rsidR="0044584E" w:rsidRPr="002F109D" w:rsidRDefault="0044584E" w:rsidP="002108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Weekly County Covid-19 Cases per 100,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C9C9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8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F31D3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570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7AB99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85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29617" w14:textId="16D5952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67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4F640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8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7E5DE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656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A4FB7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.4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0DFB2" w14:textId="77777777" w:rsidR="0044584E" w:rsidRPr="002F109D" w:rsidRDefault="0044584E" w:rsidP="002108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109D">
              <w:rPr>
                <w:rFonts w:ascii="Times New Roman" w:hAnsi="Times New Roman" w:cs="Times New Roman"/>
                <w:sz w:val="18"/>
                <w:szCs w:val="18"/>
              </w:rPr>
              <w:t>-.593</w:t>
            </w:r>
          </w:p>
        </w:tc>
      </w:tr>
    </w:tbl>
    <w:p w14:paraId="452661A6" w14:textId="77777777" w:rsidR="0044584E" w:rsidRPr="008747A1" w:rsidRDefault="0044584E" w:rsidP="002108AF">
      <w:pPr>
        <w:rPr>
          <w:rFonts w:ascii="Times New Roman" w:hAnsi="Times New Roman" w:cs="Times New Roman"/>
          <w:sz w:val="20"/>
          <w:szCs w:val="20"/>
        </w:rPr>
      </w:pPr>
      <w:r w:rsidRPr="008747A1">
        <w:rPr>
          <w:rFonts w:ascii="Times New Roman" w:hAnsi="Times New Roman" w:cs="Times New Roman"/>
          <w:sz w:val="20"/>
          <w:szCs w:val="20"/>
        </w:rPr>
        <w:t>Fixed and random effects parameters from affect and mobility models investigating moderation of case count effects by year during the pandemic. Outcome measures and Covid-19 case count effects were z-scored prior to analyses to allow for model convergence. Categorical year effects are relative to 01/20 – 05/01 2020 levels.</w:t>
      </w:r>
    </w:p>
    <w:p w14:paraId="02439058" w14:textId="77777777" w:rsidR="0044584E" w:rsidRPr="00E676A5" w:rsidRDefault="0044584E" w:rsidP="0044584E">
      <w:pPr>
        <w:ind w:left="-720"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4584E" w:rsidRPr="00E676A5" w:rsidSect="007C3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AE858" w14:textId="77777777" w:rsidR="00E42819" w:rsidRDefault="00E42819" w:rsidP="00E676A5">
      <w:pPr>
        <w:spacing w:after="0" w:line="240" w:lineRule="auto"/>
      </w:pPr>
      <w:r>
        <w:separator/>
      </w:r>
    </w:p>
  </w:endnote>
  <w:endnote w:type="continuationSeparator" w:id="0">
    <w:p w14:paraId="02D629F8" w14:textId="77777777" w:rsidR="00E42819" w:rsidRDefault="00E42819" w:rsidP="00E67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B86F91" w14:textId="77777777" w:rsidR="00E42819" w:rsidRDefault="00E42819" w:rsidP="00E676A5">
      <w:pPr>
        <w:spacing w:after="0" w:line="240" w:lineRule="auto"/>
      </w:pPr>
      <w:r>
        <w:separator/>
      </w:r>
    </w:p>
  </w:footnote>
  <w:footnote w:type="continuationSeparator" w:id="0">
    <w:p w14:paraId="799C677C" w14:textId="77777777" w:rsidR="00E42819" w:rsidRDefault="00E42819" w:rsidP="00E676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6A5"/>
    <w:rsid w:val="000A014A"/>
    <w:rsid w:val="002108AF"/>
    <w:rsid w:val="002F109D"/>
    <w:rsid w:val="0044584E"/>
    <w:rsid w:val="004A3481"/>
    <w:rsid w:val="005305C7"/>
    <w:rsid w:val="00586BAE"/>
    <w:rsid w:val="00586F9C"/>
    <w:rsid w:val="005F0542"/>
    <w:rsid w:val="00602FD7"/>
    <w:rsid w:val="00627CEF"/>
    <w:rsid w:val="006720C2"/>
    <w:rsid w:val="007036B7"/>
    <w:rsid w:val="00721053"/>
    <w:rsid w:val="007C3637"/>
    <w:rsid w:val="008A318C"/>
    <w:rsid w:val="008D19C9"/>
    <w:rsid w:val="009934CC"/>
    <w:rsid w:val="00DD42A2"/>
    <w:rsid w:val="00E056AA"/>
    <w:rsid w:val="00E42819"/>
    <w:rsid w:val="00E676A5"/>
    <w:rsid w:val="00F109F5"/>
    <w:rsid w:val="00FA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52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053"/>
  </w:style>
  <w:style w:type="paragraph" w:styleId="Heading1">
    <w:name w:val="heading 1"/>
    <w:basedOn w:val="Normal"/>
    <w:next w:val="Normal"/>
    <w:link w:val="Heading1Char"/>
    <w:uiPriority w:val="9"/>
    <w:qFormat/>
    <w:rsid w:val="00E67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6A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76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6A5"/>
  </w:style>
  <w:style w:type="paragraph" w:styleId="Footer">
    <w:name w:val="footer"/>
    <w:basedOn w:val="Normal"/>
    <w:link w:val="FooterChar"/>
    <w:uiPriority w:val="99"/>
    <w:unhideWhenUsed/>
    <w:rsid w:val="00E676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6A5"/>
  </w:style>
  <w:style w:type="table" w:styleId="TableGrid">
    <w:name w:val="Table Grid"/>
    <w:basedOn w:val="TableNormal"/>
    <w:uiPriority w:val="39"/>
    <w:rsid w:val="004458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4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053"/>
  </w:style>
  <w:style w:type="paragraph" w:styleId="Heading1">
    <w:name w:val="heading 1"/>
    <w:basedOn w:val="Normal"/>
    <w:next w:val="Normal"/>
    <w:link w:val="Heading1Char"/>
    <w:uiPriority w:val="9"/>
    <w:qFormat/>
    <w:rsid w:val="00E67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6A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76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6A5"/>
  </w:style>
  <w:style w:type="paragraph" w:styleId="Footer">
    <w:name w:val="footer"/>
    <w:basedOn w:val="Normal"/>
    <w:link w:val="FooterChar"/>
    <w:uiPriority w:val="99"/>
    <w:unhideWhenUsed/>
    <w:rsid w:val="00E676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6A5"/>
  </w:style>
  <w:style w:type="table" w:styleId="TableGrid">
    <w:name w:val="Table Grid"/>
    <w:basedOn w:val="TableNormal"/>
    <w:uiPriority w:val="39"/>
    <w:rsid w:val="004458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4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 V</dc:creator>
  <cp:lastModifiedBy>Indumathi V</cp:lastModifiedBy>
  <cp:revision>2</cp:revision>
  <dcterms:created xsi:type="dcterms:W3CDTF">2025-02-18T14:35:00Z</dcterms:created>
  <dcterms:modified xsi:type="dcterms:W3CDTF">2025-02-18T14:35:00Z</dcterms:modified>
</cp:coreProperties>
</file>